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FFABB" w14:textId="147CF7E0" w:rsidR="001976E0" w:rsidRPr="00F069CB" w:rsidRDefault="00290F9F" w:rsidP="001E3424">
      <w:pPr>
        <w:jc w:val="both"/>
        <w:rPr>
          <w:rFonts w:ascii="Calibri" w:hAnsi="Calibri" w:cs="Calibri"/>
          <w:sz w:val="20"/>
          <w:szCs w:val="20"/>
          <w:lang w:val="en-US"/>
        </w:rPr>
      </w:pPr>
      <w:r w:rsidRPr="00481A2A">
        <w:rPr>
          <w:rFonts w:ascii="Calibri" w:hAnsi="Calibri" w:cs="Calibri"/>
          <w:b/>
          <w:bCs/>
          <w:sz w:val="20"/>
          <w:szCs w:val="20"/>
          <w:lang w:val="en-US"/>
        </w:rPr>
        <w:t xml:space="preserve">Supplementary Table </w:t>
      </w:r>
      <w:r w:rsidR="001C3E19" w:rsidRPr="00481A2A">
        <w:rPr>
          <w:rFonts w:ascii="Calibri" w:hAnsi="Calibri" w:cs="Calibri"/>
          <w:b/>
          <w:bCs/>
          <w:sz w:val="20"/>
          <w:szCs w:val="20"/>
          <w:lang w:val="en-US"/>
        </w:rPr>
        <w:t>1</w:t>
      </w:r>
      <w:r w:rsidRPr="00481A2A">
        <w:rPr>
          <w:rFonts w:ascii="Calibri" w:hAnsi="Calibri" w:cs="Calibri"/>
          <w:b/>
          <w:bCs/>
          <w:sz w:val="20"/>
          <w:szCs w:val="20"/>
          <w:lang w:val="en-US"/>
        </w:rPr>
        <w:t>.</w:t>
      </w:r>
      <w:r w:rsidRPr="00481A2A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D96205" w:rsidRPr="00481A2A">
        <w:rPr>
          <w:rFonts w:ascii="Calibri" w:hAnsi="Calibri" w:cs="Calibri"/>
          <w:sz w:val="20"/>
          <w:szCs w:val="20"/>
          <w:lang w:val="en-US"/>
        </w:rPr>
        <w:t xml:space="preserve">Grade 3-4 </w:t>
      </w:r>
      <w:r w:rsidR="00E76F6B" w:rsidRPr="00481A2A">
        <w:rPr>
          <w:rFonts w:ascii="Calibri" w:hAnsi="Calibri" w:cs="Calibri"/>
          <w:sz w:val="20"/>
          <w:szCs w:val="20"/>
          <w:lang w:val="en-US"/>
        </w:rPr>
        <w:t>h</w:t>
      </w:r>
      <w:r w:rsidR="001E3424" w:rsidRPr="00481A2A">
        <w:rPr>
          <w:rFonts w:ascii="Calibri" w:hAnsi="Calibri" w:cs="Calibri"/>
          <w:sz w:val="20"/>
          <w:szCs w:val="20"/>
          <w:lang w:val="en-US"/>
        </w:rPr>
        <w:t xml:space="preserve">ematologic and </w:t>
      </w:r>
      <w:r w:rsidR="00E76F6B" w:rsidRPr="00481A2A">
        <w:rPr>
          <w:rFonts w:ascii="Calibri" w:hAnsi="Calibri" w:cs="Calibri"/>
          <w:sz w:val="20"/>
          <w:szCs w:val="20"/>
          <w:lang w:val="en-US"/>
        </w:rPr>
        <w:t>n</w:t>
      </w:r>
      <w:r w:rsidR="001E3424" w:rsidRPr="00481A2A">
        <w:rPr>
          <w:rFonts w:ascii="Calibri" w:hAnsi="Calibri" w:cs="Calibri"/>
          <w:sz w:val="20"/>
          <w:szCs w:val="20"/>
          <w:lang w:val="en-US"/>
        </w:rPr>
        <w:t>on-</w:t>
      </w:r>
      <w:r w:rsidR="00110D4C" w:rsidRPr="00481A2A">
        <w:rPr>
          <w:rFonts w:ascii="Calibri" w:hAnsi="Calibri" w:cs="Calibri"/>
          <w:sz w:val="20"/>
          <w:szCs w:val="20"/>
          <w:lang w:val="en-US"/>
        </w:rPr>
        <w:t>h</w:t>
      </w:r>
      <w:r w:rsidR="001E3424" w:rsidRPr="00481A2A">
        <w:rPr>
          <w:rFonts w:ascii="Calibri" w:hAnsi="Calibri" w:cs="Calibri"/>
          <w:sz w:val="20"/>
          <w:szCs w:val="20"/>
          <w:lang w:val="en-US"/>
        </w:rPr>
        <w:t xml:space="preserve">ematologic </w:t>
      </w:r>
      <w:r w:rsidR="00E76F6B" w:rsidRPr="00481A2A">
        <w:rPr>
          <w:rFonts w:ascii="Calibri" w:hAnsi="Calibri" w:cs="Calibri"/>
          <w:sz w:val="20"/>
          <w:szCs w:val="20"/>
          <w:lang w:val="en-US"/>
        </w:rPr>
        <w:t>a</w:t>
      </w:r>
      <w:r w:rsidR="001E3424" w:rsidRPr="00481A2A">
        <w:rPr>
          <w:rFonts w:ascii="Calibri" w:hAnsi="Calibri" w:cs="Calibri"/>
          <w:sz w:val="20"/>
          <w:szCs w:val="20"/>
          <w:lang w:val="en-US"/>
        </w:rPr>
        <w:t xml:space="preserve">dverse </w:t>
      </w:r>
      <w:r w:rsidR="00E76F6B" w:rsidRPr="00481A2A">
        <w:rPr>
          <w:rFonts w:ascii="Calibri" w:hAnsi="Calibri" w:cs="Calibri"/>
          <w:sz w:val="20"/>
          <w:szCs w:val="20"/>
          <w:lang w:val="en-US"/>
        </w:rPr>
        <w:t>e</w:t>
      </w:r>
      <w:r w:rsidR="001E3424" w:rsidRPr="00481A2A">
        <w:rPr>
          <w:rFonts w:ascii="Calibri" w:hAnsi="Calibri" w:cs="Calibri"/>
          <w:sz w:val="20"/>
          <w:szCs w:val="20"/>
          <w:lang w:val="en-US"/>
        </w:rPr>
        <w:t xml:space="preserve">vents by </w:t>
      </w:r>
      <w:r w:rsidR="00E76F6B" w:rsidRPr="00481A2A">
        <w:rPr>
          <w:rFonts w:ascii="Calibri" w:hAnsi="Calibri" w:cs="Calibri"/>
          <w:sz w:val="20"/>
          <w:szCs w:val="20"/>
          <w:lang w:val="en-US"/>
        </w:rPr>
        <w:t>t</w:t>
      </w:r>
      <w:r w:rsidR="001E3424" w:rsidRPr="00481A2A">
        <w:rPr>
          <w:rFonts w:ascii="Calibri" w:hAnsi="Calibri" w:cs="Calibri"/>
          <w:sz w:val="20"/>
          <w:szCs w:val="20"/>
          <w:lang w:val="en-US"/>
        </w:rPr>
        <w:t xml:space="preserve">reatment </w:t>
      </w:r>
      <w:r w:rsidR="00E76F6B" w:rsidRPr="00481A2A">
        <w:rPr>
          <w:rFonts w:ascii="Calibri" w:hAnsi="Calibri" w:cs="Calibri"/>
          <w:sz w:val="20"/>
          <w:szCs w:val="20"/>
          <w:lang w:val="en-US"/>
        </w:rPr>
        <w:t>regimen</w:t>
      </w:r>
      <w:r w:rsidR="001E3424" w:rsidRPr="00481A2A">
        <w:rPr>
          <w:rFonts w:ascii="Calibri" w:hAnsi="Calibri" w:cs="Calibri"/>
          <w:sz w:val="20"/>
          <w:szCs w:val="20"/>
          <w:lang w:val="en-US"/>
        </w:rPr>
        <w:t xml:space="preserve"> (R-CHOP-21</w:t>
      </w:r>
      <w:r w:rsidR="00F069CB" w:rsidRPr="00481A2A">
        <w:rPr>
          <w:rFonts w:ascii="Calibri" w:hAnsi="Calibri" w:cs="Calibri"/>
          <w:sz w:val="20"/>
          <w:szCs w:val="20"/>
          <w:lang w:val="en-US"/>
        </w:rPr>
        <w:t xml:space="preserve"> vs DA-EPOCH-R</w:t>
      </w:r>
      <w:r w:rsidR="001E3424" w:rsidRPr="00481A2A">
        <w:rPr>
          <w:rFonts w:ascii="Calibri" w:hAnsi="Calibri" w:cs="Calibri"/>
          <w:sz w:val="20"/>
          <w:szCs w:val="20"/>
          <w:lang w:val="en-US"/>
        </w:rPr>
        <w:t>)</w:t>
      </w:r>
      <w:r w:rsidR="00E76F6B" w:rsidRPr="00481A2A">
        <w:rPr>
          <w:rFonts w:ascii="Calibri" w:hAnsi="Calibri" w:cs="Calibri"/>
          <w:sz w:val="20"/>
          <w:szCs w:val="20"/>
          <w:lang w:val="en-US"/>
        </w:rPr>
        <w:t>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225"/>
        <w:gridCol w:w="2953"/>
        <w:gridCol w:w="2850"/>
      </w:tblGrid>
      <w:tr w:rsidR="006B7B21" w:rsidRPr="00212AF1" w14:paraId="7633CC88" w14:textId="77777777" w:rsidTr="00481A2A">
        <w:trPr>
          <w:trHeight w:val="728"/>
        </w:trPr>
        <w:tc>
          <w:tcPr>
            <w:tcW w:w="3225" w:type="dxa"/>
          </w:tcPr>
          <w:p w14:paraId="7A8A5157" w14:textId="77777777" w:rsidR="006B7B21" w:rsidRPr="00481A2A" w:rsidRDefault="006B7B21" w:rsidP="005E690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953" w:type="dxa"/>
          </w:tcPr>
          <w:p w14:paraId="539F17B9" w14:textId="12BF5204" w:rsidR="006B7B21" w:rsidRPr="00481A2A" w:rsidRDefault="006B7B21" w:rsidP="005E6907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R-CHOP-21</w:t>
            </w:r>
          </w:p>
          <w:p w14:paraId="275F64E7" w14:textId="28B794AB" w:rsidR="006B7B21" w:rsidRPr="00481A2A" w:rsidRDefault="006B7B21" w:rsidP="005E6907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(N = 11)</w:t>
            </w:r>
          </w:p>
        </w:tc>
        <w:tc>
          <w:tcPr>
            <w:tcW w:w="2850" w:type="dxa"/>
          </w:tcPr>
          <w:p w14:paraId="45ACDB12" w14:textId="77777777" w:rsidR="006B7B21" w:rsidRPr="00481A2A" w:rsidRDefault="006B7B21" w:rsidP="005E6907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DA-EPOCH-R</w:t>
            </w:r>
          </w:p>
          <w:p w14:paraId="11AEB3C8" w14:textId="69E356DC" w:rsidR="006B7B21" w:rsidRPr="00481A2A" w:rsidRDefault="006B7B21" w:rsidP="005E6907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(N = 15)</w:t>
            </w:r>
          </w:p>
        </w:tc>
      </w:tr>
      <w:tr w:rsidR="006B7B21" w:rsidRPr="00212AF1" w14:paraId="481FD770" w14:textId="77777777" w:rsidTr="00481A2A">
        <w:trPr>
          <w:trHeight w:val="369"/>
        </w:trPr>
        <w:tc>
          <w:tcPr>
            <w:tcW w:w="3225" w:type="dxa"/>
          </w:tcPr>
          <w:p w14:paraId="3C3A652F" w14:textId="39B3B7C4" w:rsidR="006B7B21" w:rsidRPr="00481A2A" w:rsidRDefault="006B7B21" w:rsidP="005E690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Hematologic, </w:t>
            </w:r>
            <w:r w:rsidRPr="00481A2A">
              <w:rPr>
                <w:rStyle w:val="Gl"/>
                <w:sz w:val="16"/>
                <w:szCs w:val="16"/>
              </w:rPr>
              <w:t>n (%)</w:t>
            </w:r>
          </w:p>
        </w:tc>
        <w:tc>
          <w:tcPr>
            <w:tcW w:w="2953" w:type="dxa"/>
          </w:tcPr>
          <w:p w14:paraId="27488595" w14:textId="763FE3E0" w:rsidR="006B7B21" w:rsidRPr="00481A2A" w:rsidRDefault="00E76F6B" w:rsidP="00A7327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 =</w:t>
            </w:r>
            <w:r w:rsidR="006B7B21" w:rsidRPr="00481A2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10 (</w:t>
            </w:r>
            <w:r w:rsidR="00D3662F" w:rsidRPr="00481A2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90.9</w:t>
            </w:r>
            <w:r w:rsidR="006B7B21" w:rsidRPr="00481A2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850" w:type="dxa"/>
          </w:tcPr>
          <w:p w14:paraId="24395FE0" w14:textId="795897E8" w:rsidR="006B7B21" w:rsidRPr="00481A2A" w:rsidRDefault="00E76F6B" w:rsidP="00A7327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 =</w:t>
            </w:r>
            <w:r w:rsidR="006B7B21" w:rsidRPr="00481A2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15 (</w:t>
            </w:r>
            <w:r w:rsidR="00AF537A" w:rsidRPr="00481A2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00</w:t>
            </w:r>
            <w:r w:rsidR="006B7B21" w:rsidRPr="00481A2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6B7B21" w:rsidRPr="00212AF1" w14:paraId="069E2A6E" w14:textId="77777777" w:rsidTr="006B7B21">
        <w:trPr>
          <w:trHeight w:val="358"/>
        </w:trPr>
        <w:tc>
          <w:tcPr>
            <w:tcW w:w="3225" w:type="dxa"/>
          </w:tcPr>
          <w:p w14:paraId="0898ACF9" w14:textId="448DFAB7" w:rsidR="006B7B21" w:rsidRPr="00481A2A" w:rsidRDefault="006B7B21" w:rsidP="00564981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sz w:val="18"/>
                <w:szCs w:val="18"/>
                <w:lang w:val="en-US"/>
              </w:rPr>
              <w:t>Anemia, n</w:t>
            </w:r>
          </w:p>
        </w:tc>
        <w:tc>
          <w:tcPr>
            <w:tcW w:w="2953" w:type="dxa"/>
          </w:tcPr>
          <w:p w14:paraId="6430724B" w14:textId="0A4268EF" w:rsidR="006B7B21" w:rsidRPr="00481A2A" w:rsidRDefault="006B7B21" w:rsidP="0091479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2850" w:type="dxa"/>
          </w:tcPr>
          <w:p w14:paraId="319D9D09" w14:textId="76C9E608" w:rsidR="006B7B21" w:rsidRPr="00481A2A" w:rsidRDefault="006B7B21" w:rsidP="0091479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</w:tr>
      <w:tr w:rsidR="006B7B21" w:rsidRPr="00212AF1" w14:paraId="46EEFA58" w14:textId="77777777" w:rsidTr="006B7B21">
        <w:trPr>
          <w:trHeight w:val="369"/>
        </w:trPr>
        <w:tc>
          <w:tcPr>
            <w:tcW w:w="3225" w:type="dxa"/>
          </w:tcPr>
          <w:p w14:paraId="7CCE6E5C" w14:textId="2483EBAB" w:rsidR="006B7B21" w:rsidRPr="00481A2A" w:rsidRDefault="006B7B21" w:rsidP="00564981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sz w:val="18"/>
                <w:szCs w:val="18"/>
                <w:lang w:val="en-US"/>
              </w:rPr>
              <w:t>Neutropenia, n</w:t>
            </w:r>
          </w:p>
        </w:tc>
        <w:tc>
          <w:tcPr>
            <w:tcW w:w="2953" w:type="dxa"/>
          </w:tcPr>
          <w:p w14:paraId="166CCCAA" w14:textId="3262D35F" w:rsidR="006B7B21" w:rsidRPr="00481A2A" w:rsidRDefault="006B7B21" w:rsidP="0091479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2850" w:type="dxa"/>
          </w:tcPr>
          <w:p w14:paraId="66F4585E" w14:textId="3E6B274F" w:rsidR="006B7B21" w:rsidRPr="00481A2A" w:rsidRDefault="006B7B21" w:rsidP="0091479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sz w:val="18"/>
                <w:szCs w:val="18"/>
                <w:lang w:val="en-US"/>
              </w:rPr>
              <w:t>15</w:t>
            </w:r>
          </w:p>
        </w:tc>
      </w:tr>
      <w:tr w:rsidR="006B7B21" w:rsidRPr="00212AF1" w14:paraId="36C49CBA" w14:textId="77777777" w:rsidTr="006B7B21">
        <w:trPr>
          <w:trHeight w:val="358"/>
        </w:trPr>
        <w:tc>
          <w:tcPr>
            <w:tcW w:w="3225" w:type="dxa"/>
          </w:tcPr>
          <w:p w14:paraId="5906E6E5" w14:textId="3A19B032" w:rsidR="006B7B21" w:rsidRPr="00481A2A" w:rsidRDefault="006B7B21" w:rsidP="005E690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sz w:val="18"/>
                <w:szCs w:val="18"/>
                <w:lang w:val="en-US"/>
              </w:rPr>
              <w:t>Neutropenic fever, n</w:t>
            </w:r>
          </w:p>
        </w:tc>
        <w:tc>
          <w:tcPr>
            <w:tcW w:w="2953" w:type="dxa"/>
          </w:tcPr>
          <w:p w14:paraId="78D4D2BA" w14:textId="3A1B5AE1" w:rsidR="006B7B21" w:rsidRPr="00481A2A" w:rsidRDefault="006B7B21" w:rsidP="0091479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2850" w:type="dxa"/>
          </w:tcPr>
          <w:p w14:paraId="17A52D39" w14:textId="1E5DA012" w:rsidR="006B7B21" w:rsidRPr="00481A2A" w:rsidRDefault="006B7B21" w:rsidP="0091479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</w:p>
        </w:tc>
      </w:tr>
      <w:tr w:rsidR="006B7B21" w:rsidRPr="00212AF1" w14:paraId="3F85E660" w14:textId="77777777" w:rsidTr="006B7B21">
        <w:trPr>
          <w:trHeight w:val="369"/>
        </w:trPr>
        <w:tc>
          <w:tcPr>
            <w:tcW w:w="3225" w:type="dxa"/>
          </w:tcPr>
          <w:p w14:paraId="2FBD6E2D" w14:textId="02A01E91" w:rsidR="006B7B21" w:rsidRPr="00481A2A" w:rsidRDefault="006B7B21" w:rsidP="00564981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sz w:val="18"/>
                <w:szCs w:val="18"/>
                <w:lang w:val="en-US"/>
              </w:rPr>
              <w:t>Thrombocytopenia, n</w:t>
            </w:r>
          </w:p>
        </w:tc>
        <w:tc>
          <w:tcPr>
            <w:tcW w:w="2953" w:type="dxa"/>
          </w:tcPr>
          <w:p w14:paraId="11388FB0" w14:textId="6687AF09" w:rsidR="006B7B21" w:rsidRPr="00481A2A" w:rsidRDefault="006B7B21" w:rsidP="0091479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2850" w:type="dxa"/>
          </w:tcPr>
          <w:p w14:paraId="41ED1686" w14:textId="072BFD4F" w:rsidR="006B7B21" w:rsidRPr="00481A2A" w:rsidRDefault="006B7B21" w:rsidP="0091479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</w:tr>
      <w:tr w:rsidR="006B7B21" w:rsidRPr="00212AF1" w14:paraId="5D00DA8C" w14:textId="77777777" w:rsidTr="00481A2A">
        <w:trPr>
          <w:trHeight w:val="369"/>
        </w:trPr>
        <w:tc>
          <w:tcPr>
            <w:tcW w:w="3225" w:type="dxa"/>
          </w:tcPr>
          <w:p w14:paraId="2A756C4E" w14:textId="6546AB71" w:rsidR="006B7B21" w:rsidRPr="00481A2A" w:rsidRDefault="006B7B21" w:rsidP="005E690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Non-hematologic, </w:t>
            </w:r>
            <w:r w:rsidRPr="00481A2A">
              <w:rPr>
                <w:rStyle w:val="Gl"/>
                <w:sz w:val="16"/>
                <w:szCs w:val="16"/>
              </w:rPr>
              <w:t>n (%)</w:t>
            </w:r>
            <w:r w:rsidRPr="00481A2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953" w:type="dxa"/>
          </w:tcPr>
          <w:p w14:paraId="75C8C69F" w14:textId="3625AA50" w:rsidR="006B7B21" w:rsidRPr="00481A2A" w:rsidRDefault="00E76F6B" w:rsidP="00A7327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 =</w:t>
            </w:r>
            <w:r w:rsidR="006B7B21" w:rsidRPr="00481A2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1 (</w:t>
            </w:r>
            <w:r w:rsidR="00AF537A" w:rsidRPr="00481A2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9.1</w:t>
            </w:r>
            <w:r w:rsidR="006B7B21" w:rsidRPr="00481A2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850" w:type="dxa"/>
          </w:tcPr>
          <w:p w14:paraId="3278BD3F" w14:textId="613E1089" w:rsidR="006B7B21" w:rsidRPr="00481A2A" w:rsidRDefault="00E76F6B" w:rsidP="00E76F6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 = 0</w:t>
            </w:r>
          </w:p>
        </w:tc>
      </w:tr>
      <w:tr w:rsidR="006B7B21" w:rsidRPr="00212AF1" w14:paraId="78922F66" w14:textId="77777777" w:rsidTr="006B7B21">
        <w:trPr>
          <w:trHeight w:val="369"/>
        </w:trPr>
        <w:tc>
          <w:tcPr>
            <w:tcW w:w="3225" w:type="dxa"/>
          </w:tcPr>
          <w:p w14:paraId="243F6C59" w14:textId="14500BDC" w:rsidR="006B7B21" w:rsidRPr="00481A2A" w:rsidRDefault="006B7B21" w:rsidP="005E690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sz w:val="18"/>
                <w:szCs w:val="18"/>
                <w:lang w:val="en-US"/>
              </w:rPr>
              <w:t>Hyponatremia, n</w:t>
            </w:r>
          </w:p>
        </w:tc>
        <w:tc>
          <w:tcPr>
            <w:tcW w:w="2953" w:type="dxa"/>
          </w:tcPr>
          <w:p w14:paraId="302C45CF" w14:textId="26ECDD80" w:rsidR="006B7B21" w:rsidRPr="00481A2A" w:rsidRDefault="006B7B21" w:rsidP="00623C1D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2850" w:type="dxa"/>
          </w:tcPr>
          <w:p w14:paraId="2D7EE7DF" w14:textId="088C18A3" w:rsidR="006B7B21" w:rsidRPr="00481A2A" w:rsidRDefault="006B7B21" w:rsidP="00623C1D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1A2A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</w:tbl>
    <w:p w14:paraId="632C2C79" w14:textId="77777777" w:rsidR="00787838" w:rsidRDefault="00787838"/>
    <w:sectPr w:rsidR="007878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20C"/>
    <w:rsid w:val="00015E5C"/>
    <w:rsid w:val="00021EA5"/>
    <w:rsid w:val="0007509C"/>
    <w:rsid w:val="00077C90"/>
    <w:rsid w:val="00090EAE"/>
    <w:rsid w:val="000E5F20"/>
    <w:rsid w:val="00110D4C"/>
    <w:rsid w:val="00112571"/>
    <w:rsid w:val="0012289A"/>
    <w:rsid w:val="00135217"/>
    <w:rsid w:val="001434FD"/>
    <w:rsid w:val="00162FD0"/>
    <w:rsid w:val="00187208"/>
    <w:rsid w:val="001976E0"/>
    <w:rsid w:val="001C3E19"/>
    <w:rsid w:val="001E3424"/>
    <w:rsid w:val="00206D2E"/>
    <w:rsid w:val="00212AF1"/>
    <w:rsid w:val="0023355E"/>
    <w:rsid w:val="002535E8"/>
    <w:rsid w:val="0025597F"/>
    <w:rsid w:val="002622D7"/>
    <w:rsid w:val="00290F9F"/>
    <w:rsid w:val="002F1F20"/>
    <w:rsid w:val="002F63B3"/>
    <w:rsid w:val="003036C0"/>
    <w:rsid w:val="00305387"/>
    <w:rsid w:val="00310AC7"/>
    <w:rsid w:val="0032090D"/>
    <w:rsid w:val="00342135"/>
    <w:rsid w:val="00375A5C"/>
    <w:rsid w:val="0039073D"/>
    <w:rsid w:val="003A15EB"/>
    <w:rsid w:val="003D08B3"/>
    <w:rsid w:val="00453680"/>
    <w:rsid w:val="004675F2"/>
    <w:rsid w:val="00473D0A"/>
    <w:rsid w:val="00481A2A"/>
    <w:rsid w:val="00491C2A"/>
    <w:rsid w:val="004F0EE0"/>
    <w:rsid w:val="00510B51"/>
    <w:rsid w:val="005127CD"/>
    <w:rsid w:val="00550355"/>
    <w:rsid w:val="00562D80"/>
    <w:rsid w:val="00564981"/>
    <w:rsid w:val="0058561A"/>
    <w:rsid w:val="005A48A6"/>
    <w:rsid w:val="005E63E1"/>
    <w:rsid w:val="005E6907"/>
    <w:rsid w:val="00623C1D"/>
    <w:rsid w:val="006635CB"/>
    <w:rsid w:val="006760DE"/>
    <w:rsid w:val="00680F96"/>
    <w:rsid w:val="0068398D"/>
    <w:rsid w:val="006A1A5F"/>
    <w:rsid w:val="006B43A5"/>
    <w:rsid w:val="006B7B21"/>
    <w:rsid w:val="006C7754"/>
    <w:rsid w:val="00787838"/>
    <w:rsid w:val="007A3740"/>
    <w:rsid w:val="007E22D4"/>
    <w:rsid w:val="008B39B6"/>
    <w:rsid w:val="008D6D6A"/>
    <w:rsid w:val="0090040E"/>
    <w:rsid w:val="00914791"/>
    <w:rsid w:val="00955CEA"/>
    <w:rsid w:val="009A5057"/>
    <w:rsid w:val="009F6C28"/>
    <w:rsid w:val="00A14846"/>
    <w:rsid w:val="00A21DE2"/>
    <w:rsid w:val="00A67822"/>
    <w:rsid w:val="00A73276"/>
    <w:rsid w:val="00A74A11"/>
    <w:rsid w:val="00A96600"/>
    <w:rsid w:val="00AF537A"/>
    <w:rsid w:val="00B50185"/>
    <w:rsid w:val="00B50479"/>
    <w:rsid w:val="00B61525"/>
    <w:rsid w:val="00B769A9"/>
    <w:rsid w:val="00B93848"/>
    <w:rsid w:val="00C3568B"/>
    <w:rsid w:val="00C50376"/>
    <w:rsid w:val="00C7135A"/>
    <w:rsid w:val="00C759E6"/>
    <w:rsid w:val="00C84C02"/>
    <w:rsid w:val="00CC630C"/>
    <w:rsid w:val="00CD62F7"/>
    <w:rsid w:val="00D1749F"/>
    <w:rsid w:val="00D27C33"/>
    <w:rsid w:val="00D3058F"/>
    <w:rsid w:val="00D3662F"/>
    <w:rsid w:val="00D417AE"/>
    <w:rsid w:val="00D842E6"/>
    <w:rsid w:val="00D96205"/>
    <w:rsid w:val="00DB6325"/>
    <w:rsid w:val="00DC7715"/>
    <w:rsid w:val="00E011D2"/>
    <w:rsid w:val="00E020EB"/>
    <w:rsid w:val="00E02363"/>
    <w:rsid w:val="00E263F8"/>
    <w:rsid w:val="00E3354E"/>
    <w:rsid w:val="00E4053D"/>
    <w:rsid w:val="00E5515C"/>
    <w:rsid w:val="00E56300"/>
    <w:rsid w:val="00E709E5"/>
    <w:rsid w:val="00E72C9E"/>
    <w:rsid w:val="00E73908"/>
    <w:rsid w:val="00E76F6B"/>
    <w:rsid w:val="00E80769"/>
    <w:rsid w:val="00EF7692"/>
    <w:rsid w:val="00F069CB"/>
    <w:rsid w:val="00F25B29"/>
    <w:rsid w:val="00F5120C"/>
    <w:rsid w:val="00F577E9"/>
    <w:rsid w:val="00F72D1D"/>
    <w:rsid w:val="00F868EC"/>
    <w:rsid w:val="00F96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561A9D"/>
  <w15:chartTrackingRefBased/>
  <w15:docId w15:val="{23724C99-30E7-4228-A5D8-CCFABA522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F512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512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512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512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512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512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512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512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512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512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512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512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5120C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5120C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5120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5120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5120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5120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512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512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512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512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512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5120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5120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5120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512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5120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5120C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787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unhideWhenUsed/>
    <w:rsid w:val="00D3058F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D3058F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D3058F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D3058F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D3058F"/>
    <w:rPr>
      <w:b/>
      <w:bCs/>
      <w:sz w:val="20"/>
      <w:szCs w:val="20"/>
    </w:rPr>
  </w:style>
  <w:style w:type="character" w:styleId="Gl">
    <w:name w:val="Strong"/>
    <w:basedOn w:val="VarsaylanParagrafYazTipi"/>
    <w:uiPriority w:val="22"/>
    <w:qFormat/>
    <w:rsid w:val="005503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03</Characters>
  <Application>Microsoft Office Word</Application>
  <DocSecurity>0</DocSecurity>
  <Lines>30</Lines>
  <Paragraphs>3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 Kucukyurt</dc:creator>
  <cp:keywords/>
  <dc:description/>
  <cp:lastModifiedBy>Selin Kucukyurt</cp:lastModifiedBy>
  <cp:revision>5</cp:revision>
  <dcterms:created xsi:type="dcterms:W3CDTF">2025-09-16T11:50:00Z</dcterms:created>
  <dcterms:modified xsi:type="dcterms:W3CDTF">2025-09-17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cb234f-a07b-4511-b1cd-9e9e8b417336</vt:lpwstr>
  </property>
</Properties>
</file>